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47" w:type="dxa"/>
        <w:tblInd w:w="108" w:type="dxa"/>
        <w:tblLook w:val="04A0" w:firstRow="1" w:lastRow="0" w:firstColumn="1" w:lastColumn="0" w:noHBand="0" w:noVBand="1"/>
      </w:tblPr>
      <w:tblGrid>
        <w:gridCol w:w="976"/>
        <w:gridCol w:w="1430"/>
        <w:gridCol w:w="1351"/>
        <w:gridCol w:w="1430"/>
        <w:gridCol w:w="1430"/>
        <w:gridCol w:w="1430"/>
      </w:tblGrid>
      <w:tr w:rsidR="004D37F0" w:rsidRPr="00AF73D3" w:rsidTr="00E077D4">
        <w:trPr>
          <w:trHeight w:val="300"/>
        </w:trPr>
        <w:tc>
          <w:tcPr>
            <w:tcW w:w="9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707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 carbohydrate content (%w/w)</w:t>
            </w:r>
          </w:p>
        </w:tc>
      </w:tr>
      <w:tr w:rsidR="004D37F0" w:rsidRPr="00AF73D3" w:rsidTr="00E077D4">
        <w:trPr>
          <w:trHeight w:val="300"/>
        </w:trPr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750</w:t>
            </w:r>
          </w:p>
        </w:tc>
      </w:tr>
      <w:tr w:rsidR="004D37F0" w:rsidRPr="00AF73D3" w:rsidTr="00E077D4">
        <w:trPr>
          <w:trHeight w:val="315"/>
        </w:trPr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µmol m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4D37F0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23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.1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10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.0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53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7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00</w:t>
            </w:r>
          </w:p>
        </w:tc>
      </w:tr>
      <w:tr w:rsidR="004D37F0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18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5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64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.4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64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6.6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2</w:t>
            </w:r>
          </w:p>
        </w:tc>
      </w:tr>
      <w:tr w:rsidR="004D37F0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61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.9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17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6.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78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0.4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53</w:t>
            </w:r>
          </w:p>
        </w:tc>
      </w:tr>
      <w:tr w:rsidR="004D37F0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.21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6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22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92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6.2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42</w:t>
            </w:r>
          </w:p>
        </w:tc>
      </w:tr>
      <w:tr w:rsidR="004D37F0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01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.4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96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4.2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29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5.1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10</w:t>
            </w:r>
          </w:p>
        </w:tc>
      </w:tr>
      <w:tr w:rsidR="004D37F0" w:rsidRPr="00AF73D3" w:rsidTr="00E077D4">
        <w:trPr>
          <w:trHeight w:val="30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48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80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98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.44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76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85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.94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56</w:t>
            </w:r>
          </w:p>
        </w:tc>
      </w:tr>
      <w:tr w:rsidR="004D37F0" w:rsidRPr="00AF73D3" w:rsidTr="00E077D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82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0.8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37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.66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3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69</w:t>
            </w:r>
          </w:p>
          <w:p w:rsidR="004D37F0" w:rsidRPr="00AF73D3" w:rsidRDefault="004D37F0" w:rsidP="00E077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5.56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37F0" w:rsidRPr="00AF73D3" w:rsidRDefault="004D37F0" w:rsidP="00E077D4">
            <w:pPr>
              <w:keepNext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F73D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11</w:t>
            </w:r>
          </w:p>
        </w:tc>
      </w:tr>
    </w:tbl>
    <w:p w:rsidR="00393581" w:rsidRPr="004D37F0" w:rsidRDefault="00393581" w:rsidP="004D37F0">
      <w:bookmarkStart w:id="0" w:name="_GoBack"/>
      <w:bookmarkEnd w:id="0"/>
    </w:p>
    <w:sectPr w:rsidR="00393581" w:rsidRPr="004D37F0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7F0"/>
    <w:rsid w:val="0005270E"/>
    <w:rsid w:val="00393581"/>
    <w:rsid w:val="003D1FA4"/>
    <w:rsid w:val="0043384F"/>
    <w:rsid w:val="004D37F0"/>
    <w:rsid w:val="00EC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7F0"/>
    <w:pPr>
      <w:spacing w:line="480" w:lineRule="auto"/>
      <w:jc w:val="both"/>
    </w:pPr>
    <w:rPr>
      <w:rFonts w:ascii="Arial" w:hAnsi="Arial"/>
      <w:sz w:val="22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7F0"/>
    <w:pPr>
      <w:spacing w:line="480" w:lineRule="auto"/>
      <w:jc w:val="both"/>
    </w:pPr>
    <w:rPr>
      <w:rFonts w:ascii="Arial" w:hAnsi="Arial"/>
      <w:sz w:val="22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9848027.dotm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mers, Ilse</dc:creator>
  <cp:lastModifiedBy>Remmers, Ilse</cp:lastModifiedBy>
  <cp:revision>1</cp:revision>
  <dcterms:created xsi:type="dcterms:W3CDTF">2017-04-01T10:46:00Z</dcterms:created>
  <dcterms:modified xsi:type="dcterms:W3CDTF">2017-04-01T10:46:00Z</dcterms:modified>
</cp:coreProperties>
</file>